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E677F" w14:textId="01E12A83" w:rsidR="00465F93" w:rsidRDefault="00465F93"/>
    <w:p w14:paraId="4F2F6DBA" w14:textId="77777777" w:rsidR="00785F42" w:rsidRPr="009957A6" w:rsidRDefault="00785F42" w:rsidP="00785F42">
      <w:pPr>
        <w:bidi w:val="0"/>
        <w:spacing w:after="0" w:line="240" w:lineRule="auto"/>
        <w:rPr>
          <w:rFonts w:ascii="Palatino Linotype" w:hAnsi="Palatino Linotype"/>
          <w:sz w:val="20"/>
          <w:szCs w:val="20"/>
        </w:rPr>
      </w:pPr>
      <w:r w:rsidRPr="009957A6">
        <w:rPr>
          <w:rFonts w:ascii="Palatino Linotype" w:hAnsi="Palatino Linotype"/>
          <w:sz w:val="20"/>
          <w:szCs w:val="20"/>
        </w:rPr>
        <w:t xml:space="preserve">Table </w:t>
      </w:r>
      <w:r>
        <w:rPr>
          <w:rFonts w:ascii="Palatino Linotype" w:hAnsi="Palatino Linotype"/>
          <w:sz w:val="20"/>
          <w:szCs w:val="20"/>
        </w:rPr>
        <w:t>S</w:t>
      </w:r>
      <w:r w:rsidRPr="009957A6">
        <w:rPr>
          <w:rFonts w:ascii="Palatino Linotype" w:hAnsi="Palatino Linotype"/>
          <w:sz w:val="20"/>
          <w:szCs w:val="20"/>
        </w:rPr>
        <w:t xml:space="preserve">3. Mean </w:t>
      </w:r>
      <w:r w:rsidRPr="009957A6">
        <w:rPr>
          <w:rFonts w:ascii="Palatino Linotype" w:hAnsi="Palatino Linotype" w:cstheme="majorBidi"/>
          <w:sz w:val="20"/>
          <w:szCs w:val="20"/>
        </w:rPr>
        <w:t>performance</w:t>
      </w:r>
      <w:r w:rsidRPr="009957A6">
        <w:rPr>
          <w:rFonts w:ascii="Palatino Linotype" w:hAnsi="Palatino Linotype"/>
          <w:sz w:val="20"/>
          <w:szCs w:val="20"/>
        </w:rPr>
        <w:t xml:space="preserve"> of 28 F</w:t>
      </w:r>
      <w:r w:rsidRPr="009957A6">
        <w:rPr>
          <w:rFonts w:ascii="Palatino Linotype" w:hAnsi="Palatino Linotype"/>
          <w:sz w:val="20"/>
          <w:szCs w:val="20"/>
          <w:vertAlign w:val="subscript"/>
        </w:rPr>
        <w:t>1</w:t>
      </w:r>
      <w:r w:rsidRPr="009957A6">
        <w:rPr>
          <w:rFonts w:ascii="Palatino Linotype" w:hAnsi="Palatino Linotype"/>
          <w:sz w:val="20"/>
          <w:szCs w:val="20"/>
        </w:rPr>
        <w:t xml:space="preserve"> hybrid combinations and their respective parents for days to heading, grain filling duration, and grain yield for each and across seasons.</w:t>
      </w:r>
    </w:p>
    <w:tbl>
      <w:tblPr>
        <w:tblpPr w:leftFromText="180" w:rightFromText="180" w:vertAnchor="text" w:horzAnchor="margin" w:tblpY="719"/>
        <w:tblW w:w="1343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448"/>
        <w:gridCol w:w="718"/>
        <w:gridCol w:w="1148"/>
        <w:gridCol w:w="1225"/>
        <w:gridCol w:w="1223"/>
        <w:gridCol w:w="303"/>
        <w:gridCol w:w="1014"/>
        <w:gridCol w:w="1014"/>
        <w:gridCol w:w="1411"/>
        <w:gridCol w:w="285"/>
        <w:gridCol w:w="1217"/>
        <w:gridCol w:w="1186"/>
        <w:gridCol w:w="1349"/>
      </w:tblGrid>
      <w:tr w:rsidR="00785F42" w:rsidRPr="00310771" w14:paraId="1A08C026" w14:textId="77777777" w:rsidTr="00E12DA5">
        <w:trPr>
          <w:trHeight w:val="382"/>
          <w:tblHeader/>
        </w:trPr>
        <w:tc>
          <w:tcPr>
            <w:tcW w:w="2063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5FD2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color w:val="000000"/>
                <w:sz w:val="20"/>
                <w:szCs w:val="20"/>
              </w:rPr>
              <w:t xml:space="preserve">Genotypes </w:t>
            </w:r>
          </w:p>
        </w:tc>
        <w:tc>
          <w:tcPr>
            <w:tcW w:w="3596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E0A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Days to heading (</w:t>
            </w:r>
            <w:r w:rsidRPr="00310771">
              <w:rPr>
                <w:rFonts w:asciiTheme="majorBidi" w:hAnsiTheme="majorBidi" w:cstheme="majorBidi"/>
                <w:sz w:val="20"/>
                <w:szCs w:val="20"/>
              </w:rPr>
              <w:t xml:space="preserve">DH, </w:t>
            </w: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day)</w:t>
            </w:r>
          </w:p>
        </w:tc>
        <w:tc>
          <w:tcPr>
            <w:tcW w:w="303" w:type="dxa"/>
            <w:tcBorders>
              <w:left w:val="nil"/>
              <w:bottom w:val="nil"/>
              <w:right w:val="nil"/>
            </w:tcBorders>
            <w:vAlign w:val="center"/>
          </w:tcPr>
          <w:p w14:paraId="2758D0B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3439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F3F3" w14:textId="77777777" w:rsidR="00785F42" w:rsidRPr="00310771" w:rsidRDefault="00785F42" w:rsidP="00E12DA5">
            <w:pPr>
              <w:bidi w:val="0"/>
              <w:ind w:left="-6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Grain filling duration (</w:t>
            </w:r>
            <w:r w:rsidRPr="00310771">
              <w:rPr>
                <w:rFonts w:asciiTheme="majorBidi" w:hAnsiTheme="majorBidi" w:cstheme="majorBidi"/>
                <w:sz w:val="20"/>
                <w:szCs w:val="20"/>
              </w:rPr>
              <w:t>GFD,</w:t>
            </w: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 xml:space="preserve"> day)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  <w:vAlign w:val="center"/>
          </w:tcPr>
          <w:p w14:paraId="44376C7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375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247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 xml:space="preserve">Grain yield (GY, ton </w:t>
            </w:r>
            <w:proofErr w:type="gramStart"/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ha</w:t>
            </w:r>
            <w:r w:rsidRPr="00310771">
              <w:rPr>
                <w:rFonts w:ascii="Palatino Linotype" w:hAnsi="Palatino Linotype" w:cstheme="majorBidi"/>
                <w:sz w:val="20"/>
                <w:szCs w:val="20"/>
                <w:vertAlign w:val="superscript"/>
              </w:rPr>
              <w:t>-1</w:t>
            </w:r>
            <w:proofErr w:type="gramEnd"/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)</w:t>
            </w:r>
          </w:p>
        </w:tc>
      </w:tr>
      <w:tr w:rsidR="00785F42" w:rsidRPr="00310771" w14:paraId="33030E3F" w14:textId="77777777" w:rsidTr="00E12DA5">
        <w:trPr>
          <w:trHeight w:hRule="exact" w:val="450"/>
          <w:tblHeader/>
        </w:trPr>
        <w:tc>
          <w:tcPr>
            <w:tcW w:w="2063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C04041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6DDE4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S1</w:t>
            </w:r>
          </w:p>
        </w:tc>
        <w:tc>
          <w:tcPr>
            <w:tcW w:w="122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F4E30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S2</w:t>
            </w:r>
          </w:p>
        </w:tc>
        <w:tc>
          <w:tcPr>
            <w:tcW w:w="122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B6FF0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Comb</w:t>
            </w:r>
          </w:p>
        </w:tc>
        <w:tc>
          <w:tcPr>
            <w:tcW w:w="3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61935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5D6EF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S1</w:t>
            </w:r>
          </w:p>
        </w:tc>
        <w:tc>
          <w:tcPr>
            <w:tcW w:w="101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776F6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S2</w:t>
            </w:r>
          </w:p>
        </w:tc>
        <w:tc>
          <w:tcPr>
            <w:tcW w:w="1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F8DCD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Comb</w:t>
            </w:r>
          </w:p>
        </w:tc>
        <w:tc>
          <w:tcPr>
            <w:tcW w:w="2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3C0C1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A8202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S1</w:t>
            </w:r>
          </w:p>
        </w:tc>
        <w:tc>
          <w:tcPr>
            <w:tcW w:w="118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E542C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S2</w:t>
            </w:r>
          </w:p>
        </w:tc>
        <w:tc>
          <w:tcPr>
            <w:tcW w:w="13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3F3C8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Comb</w:t>
            </w:r>
          </w:p>
        </w:tc>
      </w:tr>
      <w:tr w:rsidR="00785F42" w:rsidRPr="00310771" w14:paraId="2CC785D6" w14:textId="77777777" w:rsidTr="00E12DA5">
        <w:trPr>
          <w:trHeight w:val="175"/>
        </w:trPr>
        <w:tc>
          <w:tcPr>
            <w:tcW w:w="13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47A1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Giza168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9C90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(P1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3F8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4.56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8F7B7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2.68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8007A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3.62</w:t>
            </w:r>
          </w:p>
        </w:tc>
        <w:tc>
          <w:tcPr>
            <w:tcW w:w="3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B35F5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C71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23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4DE82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7.32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D058F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78</w:t>
            </w:r>
          </w:p>
        </w:tc>
        <w:tc>
          <w:tcPr>
            <w:tcW w:w="2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F0ECB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25A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47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72727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9E810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</w:tr>
      <w:tr w:rsidR="00785F42" w:rsidRPr="00310771" w14:paraId="7C2F0E1D" w14:textId="77777777" w:rsidTr="00E12DA5">
        <w:trPr>
          <w:trHeight w:val="293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3C5A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Sakha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5230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(P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E14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2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C1C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8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9B2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75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FE6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99B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5CC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5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A4E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7.51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A8E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6DB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6C6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CB1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20</w:t>
            </w:r>
          </w:p>
        </w:tc>
      </w:tr>
      <w:tr w:rsidR="00785F42" w:rsidRPr="00310771" w14:paraId="075B61E0" w14:textId="77777777" w:rsidTr="00E12DA5">
        <w:trPr>
          <w:trHeight w:val="293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69CB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DHL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62F2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(P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9B5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2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C9C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8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8BD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43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DD8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216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C12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8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4F8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93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CD6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F76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EDB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16B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</w:tr>
      <w:tr w:rsidR="00785F42" w:rsidRPr="00310771" w14:paraId="7B28C33B" w14:textId="77777777" w:rsidTr="00E12DA5">
        <w:trPr>
          <w:trHeight w:val="293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82C0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Gemmeiza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D850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(P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69B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0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D75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5.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FFF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7.89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D09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289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0CB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5.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671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7.99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61D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BE2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2BA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08A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</w:tr>
      <w:tr w:rsidR="00785F42" w:rsidRPr="00310771" w14:paraId="44713ABE" w14:textId="77777777" w:rsidTr="00E12DA5">
        <w:trPr>
          <w:trHeight w:val="293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97DB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DHL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9C46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(P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22F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1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292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6.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C68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9.19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8D8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3A8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E40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6.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712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8.81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F7D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193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6DE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359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80</w:t>
            </w:r>
          </w:p>
        </w:tc>
      </w:tr>
      <w:tr w:rsidR="00785F42" w:rsidRPr="00310771" w14:paraId="573C7D84" w14:textId="77777777" w:rsidTr="00E12DA5">
        <w:trPr>
          <w:trHeight w:val="293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6BE8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Misr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77CD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(P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C91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8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4EF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5.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A6C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7.11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32C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005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254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0C6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38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E15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FEE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C40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488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</w:tr>
      <w:tr w:rsidR="00785F42" w:rsidRPr="00310771" w14:paraId="22B66FC2" w14:textId="77777777" w:rsidTr="00E12DA5">
        <w:trPr>
          <w:trHeight w:val="293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0626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DHL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A770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(P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400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6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9CF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2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A28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4.33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D2B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7C7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5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D3D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2EA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20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9C5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DAB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920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A71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43</w:t>
            </w:r>
          </w:p>
        </w:tc>
      </w:tr>
      <w:tr w:rsidR="00785F42" w:rsidRPr="00310771" w14:paraId="7FCF349E" w14:textId="77777777" w:rsidTr="00E12DA5">
        <w:trPr>
          <w:trHeight w:val="293"/>
        </w:trPr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1AC0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Gemmeiza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1735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(P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35D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7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DD5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3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EAB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5.23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CE6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75E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E32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7.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FB4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32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925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C80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FDE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109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</w:tr>
      <w:tr w:rsidR="00785F42" w:rsidRPr="00310771" w14:paraId="19A0B919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8C95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1 × P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FB4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9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DA1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5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660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7.83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C5B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55D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15F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8.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635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92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E19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2CC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3.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917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1F4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</w:tr>
      <w:tr w:rsidR="00785F42" w:rsidRPr="00310771" w14:paraId="7E3A6248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ABAE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1 × P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038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4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6F2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0.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748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2.30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E8B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783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5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DDB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33E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03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2C3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FBC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A09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C46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</w:tr>
      <w:tr w:rsidR="00785F42" w:rsidRPr="00310771" w14:paraId="4CF5A7C5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4D35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1 × P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B73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4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34A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1.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168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2.80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ED3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5AD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5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2B5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940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52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7CA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D22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5C8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03D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80</w:t>
            </w:r>
          </w:p>
        </w:tc>
      </w:tr>
      <w:tr w:rsidR="00785F42" w:rsidRPr="00310771" w14:paraId="4C23787F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FC9F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1 × P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214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4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64A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9.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0A5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1.80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D9B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E08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6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6FF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D61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51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E50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31F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4E5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1A0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87</w:t>
            </w:r>
          </w:p>
        </w:tc>
      </w:tr>
      <w:tr w:rsidR="00785F42" w:rsidRPr="00310771" w14:paraId="0EF796BB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7BB4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1 × P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5A8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7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67A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3.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222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5.22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D34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7C7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150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91C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58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1A4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B1A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FCB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340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62</w:t>
            </w:r>
          </w:p>
        </w:tc>
      </w:tr>
      <w:tr w:rsidR="00785F42" w:rsidRPr="00310771" w14:paraId="7457797A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3649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1 × P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6AC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2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5EF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8.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A5C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59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EBB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254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897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5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FD1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7.51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1BA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830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92F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C50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49</w:t>
            </w:r>
          </w:p>
        </w:tc>
      </w:tr>
      <w:tr w:rsidR="00785F42" w:rsidRPr="00310771" w14:paraId="43B1F99A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38A7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1 × P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37E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8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A5E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4.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95D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6.52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648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03E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A61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2BB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90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86A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CFC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B85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161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</w:tr>
      <w:tr w:rsidR="00785F42" w:rsidRPr="00310771" w14:paraId="1ADC2523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6316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2 × P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0A2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2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294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7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725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25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314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10B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FE7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6.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029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8.32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140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1AB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FE4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BAA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</w:tr>
      <w:tr w:rsidR="00785F42" w:rsidRPr="00310771" w14:paraId="40B973D0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8297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2 × P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8A4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6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EB8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2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B88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4.57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806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270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6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72C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862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83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46A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6A2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794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30F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73</w:t>
            </w:r>
          </w:p>
        </w:tc>
      </w:tr>
      <w:tr w:rsidR="00785F42" w:rsidRPr="00310771" w14:paraId="35A47B46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CFDA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2 × P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972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5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1BB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1.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1AF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3.59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52E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99D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7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E90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D7C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98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42A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19C0" w14:textId="77777777" w:rsidR="00785F42" w:rsidRPr="00310771" w:rsidRDefault="00785F42" w:rsidP="00E12DA5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91BF" w14:textId="77777777" w:rsidR="00785F42" w:rsidRPr="00310771" w:rsidRDefault="00785F42" w:rsidP="00E12DA5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32AA" w14:textId="77777777" w:rsidR="00785F42" w:rsidRPr="00310771" w:rsidRDefault="00785F42" w:rsidP="00E12DA5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36</w:t>
            </w:r>
          </w:p>
        </w:tc>
      </w:tr>
      <w:tr w:rsidR="00785F42" w:rsidRPr="00310771" w14:paraId="4D3360AA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0C44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2 × P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4C6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6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814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3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6A2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5.08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F5D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53D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7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EF9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4C3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5.31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F9E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B1D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8C0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87A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23</w:t>
            </w:r>
          </w:p>
        </w:tc>
      </w:tr>
      <w:tr w:rsidR="00785F42" w:rsidRPr="00310771" w14:paraId="4132338F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3B8A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2 × P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F88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4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DD6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0.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FB1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2.30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2AB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C9C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8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D28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83A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62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104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7A2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1.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3E7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D39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71</w:t>
            </w:r>
          </w:p>
        </w:tc>
      </w:tr>
      <w:tr w:rsidR="00785F42" w:rsidRPr="00310771" w14:paraId="5B21610C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C2CD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2 × P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01B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1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DCF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7.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F51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9.78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CC9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ECF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414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6.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664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8.49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A1D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713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38B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41D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.86</w:t>
            </w:r>
          </w:p>
        </w:tc>
      </w:tr>
      <w:tr w:rsidR="00785F42" w:rsidRPr="00310771" w14:paraId="28A4BE4E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F82E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3 × P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C8F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2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684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8.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3C5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59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DFA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ED0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D37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00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06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06E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31B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3D7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338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</w:tr>
      <w:tr w:rsidR="00785F42" w:rsidRPr="00310771" w14:paraId="19FCE143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8981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lastRenderedPageBreak/>
              <w:t>P3 × P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0B8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28E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6.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526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8.80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3EA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17D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5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48C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162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53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5C1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9F5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D2C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C26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</w:tr>
      <w:tr w:rsidR="00785F42" w:rsidRPr="00310771" w14:paraId="1B532212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7F04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3 × P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6E5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2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71D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9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750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1.25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C6F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C74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DF4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935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24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7E6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893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D61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A7B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</w:tr>
      <w:tr w:rsidR="00785F42" w:rsidRPr="00310771" w14:paraId="6D42F846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CE2D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3 × P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72A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1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715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7.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522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9.78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6E7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E1C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6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863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82F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84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148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ECC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E87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B47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22</w:t>
            </w:r>
          </w:p>
        </w:tc>
      </w:tr>
      <w:tr w:rsidR="00785F42" w:rsidRPr="00310771" w14:paraId="22370039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7F9B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3 × P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1F9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3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E71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9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060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1.39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9FA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74D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DA9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9A7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38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53A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A6C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04F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CF7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10</w:t>
            </w:r>
          </w:p>
        </w:tc>
      </w:tr>
      <w:tr w:rsidR="00785F42" w:rsidRPr="00310771" w14:paraId="0E85D916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5051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4 × P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037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8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2C5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4.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FB9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6.44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938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099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C3F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7.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E00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10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71C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6A7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0CE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15D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80</w:t>
            </w:r>
          </w:p>
        </w:tc>
      </w:tr>
      <w:tr w:rsidR="00785F42" w:rsidRPr="00310771" w14:paraId="39D71BB3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DDC2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4 × P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413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6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418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2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FB2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4.65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3E5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7A5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F51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F72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56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5D4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38A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24C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5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A6E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81</w:t>
            </w:r>
          </w:p>
        </w:tc>
      </w:tr>
      <w:tr w:rsidR="00785F42" w:rsidRPr="00310771" w14:paraId="23F058F5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80D1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4 × P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7CC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00F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7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C45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8.98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474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E95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0B1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7.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6D8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58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39B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578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A52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354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21</w:t>
            </w:r>
          </w:p>
        </w:tc>
      </w:tr>
      <w:tr w:rsidR="00785F42" w:rsidRPr="00310771" w14:paraId="626ED6E2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6E04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4 × P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867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9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619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5.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7F3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7.76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C0F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B47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2E0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8.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3CB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61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989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BDB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B55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129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6.96</w:t>
            </w:r>
          </w:p>
        </w:tc>
      </w:tr>
      <w:tr w:rsidR="00785F42" w:rsidRPr="00310771" w14:paraId="5299B0A9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7B43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5 × P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870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5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725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0FB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3.02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4AA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AF7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A7D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0EA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57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4E6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733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44B2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19F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02</w:t>
            </w:r>
          </w:p>
        </w:tc>
      </w:tr>
      <w:tr w:rsidR="00785F42" w:rsidRPr="00310771" w14:paraId="15F0A55B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349C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5 × P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301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7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DB0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3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2CC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5.47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9F9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40C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820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5D2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05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586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C93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61D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F5D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84</w:t>
            </w:r>
          </w:p>
        </w:tc>
      </w:tr>
      <w:tr w:rsidR="00785F42" w:rsidRPr="00310771" w14:paraId="4B5D3DD0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62E2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5 × P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553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8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D68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4.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034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6.59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E64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0F9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B6E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0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2FC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2.55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D52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670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546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A2F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73</w:t>
            </w:r>
          </w:p>
        </w:tc>
      </w:tr>
      <w:tr w:rsidR="00785F42" w:rsidRPr="00310771" w14:paraId="5E314120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1FDD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6 × P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502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9.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C7F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5.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D44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7.59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6C3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DA8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4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A25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9.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B9C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90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B66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30B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A4E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9DB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</w:tr>
      <w:tr w:rsidR="00785F42" w:rsidRPr="00310771" w14:paraId="4754CB56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60D0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6 × P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CC8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2.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1D0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8.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620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0.68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2B4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BA4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7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348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2.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CBE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44.91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EF4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3D9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9.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095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65D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.58</w:t>
            </w:r>
          </w:p>
        </w:tc>
      </w:tr>
      <w:tr w:rsidR="00785F42" w:rsidRPr="00310771" w14:paraId="2EE052F2" w14:textId="77777777" w:rsidTr="00E12DA5">
        <w:trPr>
          <w:trHeight w:val="293"/>
        </w:trPr>
        <w:tc>
          <w:tcPr>
            <w:tcW w:w="206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09811B" w14:textId="77777777" w:rsidR="00785F42" w:rsidRPr="00310771" w:rsidRDefault="00785F42" w:rsidP="00E12DA5">
            <w:pPr>
              <w:bidi w:val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P7× P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AA9AA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3.2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FB310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77.9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50D9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80.58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376C9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4CC32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5.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E880A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1.8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9C17F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53.87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50AA2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9CC6A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1.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7DD3E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3719A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Arial" w:hAnsi="Arial" w:cs="Arial"/>
                <w:sz w:val="20"/>
                <w:szCs w:val="20"/>
              </w:rPr>
              <w:t>10.68</w:t>
            </w:r>
          </w:p>
        </w:tc>
      </w:tr>
      <w:tr w:rsidR="00785F42" w:rsidRPr="00310771" w14:paraId="75591EC4" w14:textId="77777777" w:rsidTr="00E12DA5">
        <w:trPr>
          <w:trHeight w:val="293"/>
        </w:trPr>
        <w:tc>
          <w:tcPr>
            <w:tcW w:w="8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CCC7" w14:textId="77777777" w:rsidR="00785F42" w:rsidRPr="00310771" w:rsidRDefault="00785F42" w:rsidP="00E12DA5">
            <w:pPr>
              <w:bidi w:val="0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Theme="majorBidi" w:hAnsiTheme="majorBidi" w:cstheme="majorBidi"/>
                <w:sz w:val="20"/>
                <w:szCs w:val="20"/>
              </w:rPr>
              <w:t>Parents</w:t>
            </w:r>
          </w:p>
        </w:tc>
        <w:tc>
          <w:tcPr>
            <w:tcW w:w="11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D757" w14:textId="77777777" w:rsidR="00785F42" w:rsidRPr="00310771" w:rsidRDefault="00785F42" w:rsidP="00E12DA5">
            <w:pPr>
              <w:bidi w:val="0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Theme="majorBidi" w:hAnsiTheme="majorBidi" w:cstheme="majorBidi"/>
                <w:sz w:val="20"/>
                <w:szCs w:val="20"/>
              </w:rPr>
              <w:t>L.S.D. 0.05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17E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4.78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4A811D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4.29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48213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5.52</w:t>
            </w:r>
          </w:p>
        </w:tc>
        <w:tc>
          <w:tcPr>
            <w:tcW w:w="30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2EC8D7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D11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2.78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F182A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2.90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2D061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3.45</w:t>
            </w:r>
          </w:p>
        </w:tc>
        <w:tc>
          <w:tcPr>
            <w:tcW w:w="28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4FBBF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704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0.72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3F9F9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0.90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DA8CD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0.99</w:t>
            </w:r>
          </w:p>
        </w:tc>
      </w:tr>
      <w:tr w:rsidR="00785F42" w:rsidRPr="00310771" w14:paraId="59A703A7" w14:textId="77777777" w:rsidTr="00E12DA5">
        <w:trPr>
          <w:trHeight w:val="293"/>
        </w:trPr>
        <w:tc>
          <w:tcPr>
            <w:tcW w:w="89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342B" w14:textId="77777777" w:rsidR="00785F42" w:rsidRPr="00310771" w:rsidRDefault="00785F42" w:rsidP="00E12DA5">
            <w:pPr>
              <w:bidi w:val="0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5647" w14:textId="77777777" w:rsidR="00785F42" w:rsidRPr="00310771" w:rsidRDefault="00785F42" w:rsidP="00E12DA5">
            <w:pPr>
              <w:bidi w:val="0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Theme="majorBidi" w:hAnsiTheme="majorBidi" w:cstheme="majorBidi"/>
                <w:sz w:val="20"/>
                <w:szCs w:val="20"/>
              </w:rPr>
              <w:t>L.S.D. 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90A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6.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11C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5.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0BD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 5.95</w:t>
            </w:r>
          </w:p>
        </w:tc>
        <w:tc>
          <w:tcPr>
            <w:tcW w:w="3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A16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C62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3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9DAF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 3.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2268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 3.72</w:t>
            </w:r>
          </w:p>
        </w:tc>
        <w:tc>
          <w:tcPr>
            <w:tcW w:w="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D5D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355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0.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A9E4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1.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74C1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1.07</w:t>
            </w:r>
          </w:p>
        </w:tc>
      </w:tr>
      <w:tr w:rsidR="00785F42" w:rsidRPr="00310771" w14:paraId="27D4D834" w14:textId="77777777" w:rsidTr="00E12DA5">
        <w:trPr>
          <w:trHeight w:val="293"/>
        </w:trPr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3FB1A" w14:textId="77777777" w:rsidR="00785F42" w:rsidRPr="00310771" w:rsidRDefault="00785F42" w:rsidP="00E12DA5">
            <w:pPr>
              <w:bidi w:val="0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Theme="majorBidi" w:hAnsiTheme="majorBidi" w:cstheme="majorBidi"/>
                <w:sz w:val="20"/>
                <w:szCs w:val="20"/>
              </w:rPr>
              <w:t>Hybrids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01B2" w14:textId="77777777" w:rsidR="00785F42" w:rsidRPr="00310771" w:rsidRDefault="00785F42" w:rsidP="00E12DA5">
            <w:pPr>
              <w:bidi w:val="0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Theme="majorBidi" w:hAnsiTheme="majorBidi" w:cstheme="majorBidi"/>
                <w:sz w:val="20"/>
                <w:szCs w:val="20"/>
              </w:rPr>
              <w:t>L.S.D. 0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B6D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4.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6A9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4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E35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 4.2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BC59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69F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2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F51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2.9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03FE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2.8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E730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F3F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0.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B77A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0.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830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0.76</w:t>
            </w:r>
          </w:p>
        </w:tc>
      </w:tr>
      <w:tr w:rsidR="00785F42" w:rsidRPr="00310771" w14:paraId="434D95BA" w14:textId="77777777" w:rsidTr="00E12DA5">
        <w:trPr>
          <w:trHeight w:val="293"/>
        </w:trPr>
        <w:tc>
          <w:tcPr>
            <w:tcW w:w="8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771769" w14:textId="77777777" w:rsidR="00785F42" w:rsidRPr="00310771" w:rsidRDefault="00785F42" w:rsidP="00E12DA5">
            <w:pPr>
              <w:bidi w:val="0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C9ECCA" w14:textId="77777777" w:rsidR="00785F42" w:rsidRPr="00310771" w:rsidRDefault="00785F42" w:rsidP="00E12DA5">
            <w:pPr>
              <w:bidi w:val="0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Theme="majorBidi" w:hAnsiTheme="majorBidi" w:cstheme="majorBidi"/>
                <w:sz w:val="20"/>
                <w:szCs w:val="20"/>
              </w:rPr>
              <w:t>L.S.D. 0.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8DCC7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5.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E9A4D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5.5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66452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5.56</w:t>
            </w:r>
          </w:p>
        </w:tc>
        <w:tc>
          <w:tcPr>
            <w:tcW w:w="3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7853C6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327B8C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3.8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BA483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3.8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70EDE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rFonts w:ascii="Palatino Linotype" w:hAnsi="Palatino Linotype" w:cstheme="majorBidi"/>
                <w:sz w:val="20"/>
                <w:szCs w:val="20"/>
              </w:rPr>
              <w:t>3.78</w:t>
            </w:r>
          </w:p>
        </w:tc>
        <w:tc>
          <w:tcPr>
            <w:tcW w:w="2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2D64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C2960B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0.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02E555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1.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24D6B3" w14:textId="77777777" w:rsidR="00785F42" w:rsidRPr="00310771" w:rsidRDefault="00785F42" w:rsidP="00E12DA5">
            <w:pPr>
              <w:bidi w:val="0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10771">
              <w:rPr>
                <w:sz w:val="20"/>
                <w:szCs w:val="20"/>
              </w:rPr>
              <w:t>1.01</w:t>
            </w:r>
          </w:p>
        </w:tc>
      </w:tr>
    </w:tbl>
    <w:p w14:paraId="36289D83" w14:textId="77777777" w:rsidR="00785F42" w:rsidRDefault="00785F42"/>
    <w:sectPr w:rsidR="00785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42"/>
    <w:rsid w:val="00465F93"/>
    <w:rsid w:val="00513D5E"/>
    <w:rsid w:val="0061651C"/>
    <w:rsid w:val="00720555"/>
    <w:rsid w:val="0078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D312A"/>
  <w15:chartTrackingRefBased/>
  <w15:docId w15:val="{1BC9686A-E683-434B-A34C-BDCC6D09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F42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8-01T09:34:00Z</dcterms:created>
  <dcterms:modified xsi:type="dcterms:W3CDTF">2020-08-01T09:35:00Z</dcterms:modified>
</cp:coreProperties>
</file>